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605B" w:rsidRPr="00AA605B" w:rsidRDefault="00AA605B" w:rsidP="00AA605B"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85725</wp:posOffset>
            </wp:positionH>
            <wp:positionV relativeFrom="paragraph">
              <wp:posOffset>272415</wp:posOffset>
            </wp:positionV>
            <wp:extent cx="5236845" cy="5883275"/>
            <wp:effectExtent l="0" t="0" r="1905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6845" cy="58832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A605B">
        <w:rPr>
          <w:b/>
          <w:bCs/>
        </w:rPr>
        <w:t>Supplemental Table 1. Relationship between dose and outcome</w:t>
      </w:r>
    </w:p>
    <w:p w:rsidR="00AA605B" w:rsidRDefault="00AA605B" w:rsidP="00AA605B"/>
    <w:p w:rsidR="00AA605B" w:rsidRDefault="00AA605B" w:rsidP="00AA605B"/>
    <w:p w:rsidR="00AA605B" w:rsidRDefault="00AA605B" w:rsidP="00AA605B"/>
    <w:p w:rsidR="00AA605B" w:rsidRDefault="00AA605B" w:rsidP="00AA605B"/>
    <w:p w:rsidR="00AA605B" w:rsidRDefault="00AA605B" w:rsidP="00AA605B"/>
    <w:p w:rsidR="00AA605B" w:rsidRDefault="00AA605B" w:rsidP="00AA605B"/>
    <w:p w:rsidR="00AA605B" w:rsidRDefault="00AA605B" w:rsidP="00AA605B"/>
    <w:p w:rsidR="00AA605B" w:rsidRDefault="00AA605B" w:rsidP="00AA605B"/>
    <w:p w:rsidR="00AA605B" w:rsidRDefault="00AA605B" w:rsidP="00AA605B"/>
    <w:p w:rsidR="00AA605B" w:rsidRDefault="00AA605B" w:rsidP="00AA605B"/>
    <w:p w:rsidR="00AA605B" w:rsidRDefault="00AA605B" w:rsidP="00AA605B"/>
    <w:p w:rsidR="00AA605B" w:rsidRDefault="00AA605B" w:rsidP="00AA605B"/>
    <w:p w:rsidR="00AA605B" w:rsidRDefault="00AA605B" w:rsidP="00AA605B"/>
    <w:p w:rsidR="00AA605B" w:rsidRDefault="00AA605B" w:rsidP="00AA605B"/>
    <w:p w:rsidR="00AA605B" w:rsidRDefault="00AA605B" w:rsidP="00AA605B"/>
    <w:p w:rsidR="00AA605B" w:rsidRDefault="00AA605B" w:rsidP="00AA605B"/>
    <w:p w:rsidR="00AA605B" w:rsidRDefault="00AA605B" w:rsidP="00AA605B"/>
    <w:p w:rsidR="00AA605B" w:rsidRDefault="00AA605B" w:rsidP="00AA605B"/>
    <w:p w:rsidR="00AA605B" w:rsidRDefault="00AA605B" w:rsidP="00AA605B"/>
    <w:p w:rsidR="00AA605B" w:rsidRDefault="00AA605B" w:rsidP="00AA605B"/>
    <w:p w:rsidR="00AA605B" w:rsidRDefault="00AA605B" w:rsidP="00AA605B"/>
    <w:p w:rsidR="00AA605B" w:rsidRDefault="00AA605B" w:rsidP="00AA605B">
      <w:r>
        <w:t>TTD = Time to Death</w:t>
      </w:r>
    </w:p>
    <w:p w:rsidR="00AA605B" w:rsidRDefault="00AA605B" w:rsidP="00AA605B">
      <w:r>
        <w:t xml:space="preserve">SCHU S4 challenge dose in </w:t>
      </w:r>
      <w:proofErr w:type="spellStart"/>
      <w:r>
        <w:t>cfu</w:t>
      </w:r>
      <w:proofErr w:type="spellEnd"/>
      <w:r>
        <w:t>.</w:t>
      </w:r>
    </w:p>
    <w:p w:rsidR="00AA605B" w:rsidRDefault="00AA605B" w:rsidP="00AA605B">
      <w:r>
        <w:t>SP = scarification prime</w:t>
      </w:r>
    </w:p>
    <w:p w:rsidR="00AA605B" w:rsidRDefault="00AA605B" w:rsidP="00AA605B">
      <w:r>
        <w:t>SB = scarification boost</w:t>
      </w:r>
    </w:p>
    <w:p w:rsidR="00AA605B" w:rsidRDefault="00AA605B" w:rsidP="00AA605B">
      <w:r>
        <w:t>AP = aerosol prime</w:t>
      </w:r>
      <w:bookmarkStart w:id="0" w:name="_GoBack"/>
      <w:bookmarkEnd w:id="0"/>
    </w:p>
    <w:p w:rsidR="00D030B9" w:rsidRDefault="00AA605B" w:rsidP="00AA605B">
      <w:r w:rsidRPr="00AA605B">
        <w:t>AB = aerosol boost</w:t>
      </w:r>
    </w:p>
    <w:sectPr w:rsidR="00D030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605B"/>
    <w:rsid w:val="00AA605B"/>
    <w:rsid w:val="00D03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E7B0C"/>
  <w15:chartTrackingRefBased/>
  <w15:docId w15:val="{EDA79DF8-359D-4362-9FA6-95737721A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kern w:val="24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597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1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</Words>
  <Characters>189</Characters>
  <Application>Microsoft Office Word</Application>
  <DocSecurity>0</DocSecurity>
  <Lines>1</Lines>
  <Paragraphs>1</Paragraphs>
  <ScaleCrop>false</ScaleCrop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d, Douglas S</dc:creator>
  <cp:keywords/>
  <dc:description/>
  <cp:lastModifiedBy>Reed, Douglas S</cp:lastModifiedBy>
  <cp:revision>1</cp:revision>
  <dcterms:created xsi:type="dcterms:W3CDTF">2018-10-10T15:48:00Z</dcterms:created>
  <dcterms:modified xsi:type="dcterms:W3CDTF">2018-10-10T15:50:00Z</dcterms:modified>
</cp:coreProperties>
</file>